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55"/>
        <w:gridCol w:w="8073"/>
      </w:tblGrid>
      <w:tr w:rsidR="005E1A23" w14:paraId="6F54A628" w14:textId="77777777" w:rsidTr="00FB3867">
        <w:tc>
          <w:tcPr>
            <w:tcW w:w="9628" w:type="dxa"/>
            <w:gridSpan w:val="2"/>
          </w:tcPr>
          <w:p w14:paraId="118325FA" w14:textId="77777777" w:rsidR="005E1A23" w:rsidRPr="005E1A23" w:rsidRDefault="005E1A23" w:rsidP="005E1A23">
            <w:pPr>
              <w:jc w:val="center"/>
              <w:rPr>
                <w:b/>
              </w:rPr>
            </w:pPr>
            <w:bookmarkStart w:id="0" w:name="_GoBack"/>
            <w:bookmarkEnd w:id="0"/>
            <w:r w:rsidRPr="005E1A23">
              <w:rPr>
                <w:b/>
              </w:rPr>
              <w:t>Interview guide</w:t>
            </w:r>
          </w:p>
        </w:tc>
      </w:tr>
      <w:tr w:rsidR="005E1A23" w14:paraId="6DC31223" w14:textId="77777777" w:rsidTr="00FB3867">
        <w:tc>
          <w:tcPr>
            <w:tcW w:w="9628" w:type="dxa"/>
            <w:gridSpan w:val="2"/>
          </w:tcPr>
          <w:p w14:paraId="1D775188" w14:textId="1B3031EE" w:rsidR="005E1A23" w:rsidRPr="005E1A23" w:rsidRDefault="005E1A23" w:rsidP="005E1A23">
            <w:r w:rsidRPr="005E1A23">
              <w:t>Introduction: Thank you for participating. The interview is anonymous, and you can choose not to answer questions at any point.</w:t>
            </w:r>
          </w:p>
          <w:p w14:paraId="057F91C5" w14:textId="1A5F8D71" w:rsidR="005E1A23" w:rsidRPr="005E1A23" w:rsidRDefault="005E1A23" w:rsidP="005E1A23">
            <w:r w:rsidRPr="005E1A23">
              <w:t>The purpose of this interview is to gain insight in</w:t>
            </w:r>
            <w:r w:rsidR="00D117FC">
              <w:t>to</w:t>
            </w:r>
            <w:r w:rsidRPr="005E1A23">
              <w:t xml:space="preserve"> your experience with the</w:t>
            </w:r>
            <w:r w:rsidR="008E749F">
              <w:t xml:space="preserve"> </w:t>
            </w:r>
            <w:r w:rsidR="008E749F" w:rsidRPr="005E1A23">
              <w:t>cardiovascula</w:t>
            </w:r>
            <w:r w:rsidR="008E749F">
              <w:t>r</w:t>
            </w:r>
            <w:r w:rsidR="00D34ECA">
              <w:t xml:space="preserve"> screening consultation</w:t>
            </w:r>
            <w:r w:rsidRPr="005E1A23">
              <w:t>. Additionally, I would like to discuss your lifestyle habits</w:t>
            </w:r>
            <w:r w:rsidR="00661E37">
              <w:t xml:space="preserve">. </w:t>
            </w:r>
            <w:r w:rsidRPr="005E1A23">
              <w:t>I anticipate that the interview will last approximately 45 minutes.</w:t>
            </w:r>
          </w:p>
          <w:p w14:paraId="0A07F15C" w14:textId="77777777" w:rsidR="005E1A23" w:rsidRPr="005E1A23" w:rsidRDefault="005E1A23" w:rsidP="005E1A23">
            <w:pPr>
              <w:rPr>
                <w:b/>
              </w:rPr>
            </w:pPr>
            <w:r w:rsidRPr="005E1A23">
              <w:t>I would like to record the interview in order to transcribe it and analyse it alongside other interviews. Is this okay with you? Do you have any questions before we begin?</w:t>
            </w:r>
          </w:p>
        </w:tc>
      </w:tr>
      <w:tr w:rsidR="005E1A23" w14:paraId="36149379" w14:textId="77777777" w:rsidTr="005E1A23">
        <w:tc>
          <w:tcPr>
            <w:tcW w:w="1555" w:type="dxa"/>
          </w:tcPr>
          <w:p w14:paraId="6F9BC000" w14:textId="33F05871" w:rsidR="005E1A23" w:rsidRPr="00DE3C78" w:rsidRDefault="005E1A23">
            <w:pPr>
              <w:rPr>
                <w:b/>
                <w:iCs/>
              </w:rPr>
            </w:pPr>
            <w:r w:rsidRPr="00DE3C78">
              <w:rPr>
                <w:b/>
                <w:iCs/>
              </w:rPr>
              <w:t>Theme</w:t>
            </w:r>
          </w:p>
        </w:tc>
        <w:tc>
          <w:tcPr>
            <w:tcW w:w="8073" w:type="dxa"/>
          </w:tcPr>
          <w:p w14:paraId="4521A06F" w14:textId="77777777" w:rsidR="005E1A23" w:rsidRPr="00DE3C78" w:rsidRDefault="005E1A23">
            <w:pPr>
              <w:rPr>
                <w:b/>
                <w:iCs/>
              </w:rPr>
            </w:pPr>
            <w:r w:rsidRPr="00DE3C78">
              <w:rPr>
                <w:b/>
                <w:iCs/>
              </w:rPr>
              <w:t>Questions</w:t>
            </w:r>
          </w:p>
        </w:tc>
      </w:tr>
      <w:tr w:rsidR="005E1A23" w14:paraId="2B464A4B" w14:textId="77777777" w:rsidTr="005E1A23">
        <w:tc>
          <w:tcPr>
            <w:tcW w:w="1555" w:type="dxa"/>
          </w:tcPr>
          <w:p w14:paraId="4E6A57EE" w14:textId="2998C019" w:rsidR="005E1A23" w:rsidRDefault="005E1A23">
            <w:r>
              <w:t>Background</w:t>
            </w:r>
          </w:p>
        </w:tc>
        <w:tc>
          <w:tcPr>
            <w:tcW w:w="8073" w:type="dxa"/>
          </w:tcPr>
          <w:p w14:paraId="1ED3F4D5" w14:textId="77777777" w:rsidR="0078382F" w:rsidRDefault="0078382F" w:rsidP="005E1A23">
            <w:r w:rsidRPr="0078382F">
              <w:t>For how many years have you been diagnosed with rheumatoid arthritis?</w:t>
            </w:r>
          </w:p>
          <w:p w14:paraId="2E9EC0E7" w14:textId="52BC59F5" w:rsidR="005E1A23" w:rsidRDefault="005E1A23" w:rsidP="005E1A23">
            <w:r>
              <w:t>Do you work?</w:t>
            </w:r>
          </w:p>
          <w:p w14:paraId="1B5B1C30" w14:textId="77777777" w:rsidR="005E1A23" w:rsidRDefault="005E1A23" w:rsidP="005E1A23">
            <w:pPr>
              <w:pStyle w:val="Listeafsnit"/>
              <w:numPr>
                <w:ilvl w:val="0"/>
                <w:numId w:val="1"/>
              </w:numPr>
            </w:pPr>
            <w:r>
              <w:t>As what?</w:t>
            </w:r>
          </w:p>
          <w:p w14:paraId="11550EBE" w14:textId="77777777" w:rsidR="005E1A23" w:rsidRDefault="005E1A23" w:rsidP="005E1A23">
            <w:pPr>
              <w:pStyle w:val="Listeafsnit"/>
              <w:numPr>
                <w:ilvl w:val="0"/>
                <w:numId w:val="1"/>
              </w:numPr>
            </w:pPr>
            <w:r>
              <w:t>Number of hours per week?</w:t>
            </w:r>
          </w:p>
          <w:p w14:paraId="0723566F" w14:textId="267DBE7E" w:rsidR="005E1A23" w:rsidRDefault="005E1A23" w:rsidP="005E1A23">
            <w:r w:rsidRPr="005E1A23">
              <w:t>Do you live alone or with others</w:t>
            </w:r>
            <w:r>
              <w:t>?</w:t>
            </w:r>
          </w:p>
          <w:p w14:paraId="71B797C5" w14:textId="77777777" w:rsidR="005E1A23" w:rsidRDefault="005E1A23" w:rsidP="005E1A23">
            <w:pPr>
              <w:pStyle w:val="Listeafsnit"/>
              <w:numPr>
                <w:ilvl w:val="0"/>
                <w:numId w:val="1"/>
              </w:numPr>
            </w:pPr>
            <w:r>
              <w:t>W</w:t>
            </w:r>
            <w:r w:rsidRPr="005E1A23">
              <w:t>ho?</w:t>
            </w:r>
          </w:p>
        </w:tc>
      </w:tr>
      <w:tr w:rsidR="005E1A23" w14:paraId="483D243F" w14:textId="77777777" w:rsidTr="005E1A23">
        <w:tc>
          <w:tcPr>
            <w:tcW w:w="1555" w:type="dxa"/>
          </w:tcPr>
          <w:p w14:paraId="429CDE1C" w14:textId="77777777" w:rsidR="005E1A23" w:rsidRDefault="005E1A23" w:rsidP="005E1A23">
            <w:r w:rsidRPr="005E1A23">
              <w:t>Participation</w:t>
            </w:r>
            <w:r>
              <w:t xml:space="preserve"> in screening consultations</w:t>
            </w:r>
          </w:p>
        </w:tc>
        <w:tc>
          <w:tcPr>
            <w:tcW w:w="8073" w:type="dxa"/>
          </w:tcPr>
          <w:p w14:paraId="313E320B" w14:textId="77777777" w:rsidR="0078382F" w:rsidRDefault="0078382F" w:rsidP="0078382F">
            <w:r>
              <w:t>Why did you decide to engage in a discussion about the risk of cardiovascular disease?</w:t>
            </w:r>
          </w:p>
          <w:p w14:paraId="3A1291DC" w14:textId="77777777" w:rsidR="0078382F" w:rsidRDefault="0078382F" w:rsidP="0078382F">
            <w:r>
              <w:t>What were your anticipated outcomes from the screening consultation?</w:t>
            </w:r>
          </w:p>
          <w:p w14:paraId="757271CC" w14:textId="6D152DD3" w:rsidR="0078382F" w:rsidRDefault="0078382F" w:rsidP="0078382F">
            <w:r>
              <w:t xml:space="preserve">What was your overall experience like during the </w:t>
            </w:r>
            <w:r w:rsidR="008E749F">
              <w:t>screening consultation</w:t>
            </w:r>
            <w:r>
              <w:t>?</w:t>
            </w:r>
          </w:p>
          <w:p w14:paraId="428486E3" w14:textId="7271782B" w:rsidR="0078382F" w:rsidRDefault="0078382F" w:rsidP="0078382F">
            <w:r>
              <w:t xml:space="preserve">Did the </w:t>
            </w:r>
            <w:r w:rsidR="008E749F">
              <w:t xml:space="preserve">screening consultation </w:t>
            </w:r>
            <w:r>
              <w:t>align with your initial expectations?</w:t>
            </w:r>
          </w:p>
          <w:p w14:paraId="71377BF8" w14:textId="77777777" w:rsidR="0078382F" w:rsidRDefault="0078382F" w:rsidP="0078382F">
            <w:r>
              <w:t>What topics were you expecting to address?</w:t>
            </w:r>
          </w:p>
          <w:p w14:paraId="32E9A3C9" w14:textId="789BBA33" w:rsidR="0078382F" w:rsidRDefault="0078382F" w:rsidP="0078382F">
            <w:r>
              <w:t>What factors motivated your interest in participating in a follow-up discussion about your cardiovascular disease risk?</w:t>
            </w:r>
          </w:p>
        </w:tc>
      </w:tr>
      <w:tr w:rsidR="005E1A23" w14:paraId="06B186AF" w14:textId="77777777" w:rsidTr="005E1A23">
        <w:tc>
          <w:tcPr>
            <w:tcW w:w="1555" w:type="dxa"/>
          </w:tcPr>
          <w:p w14:paraId="6CA450A3" w14:textId="77777777" w:rsidR="005E1A23" w:rsidRDefault="005E1A23">
            <w:r>
              <w:t>Everyday life</w:t>
            </w:r>
          </w:p>
        </w:tc>
        <w:tc>
          <w:tcPr>
            <w:tcW w:w="8073" w:type="dxa"/>
          </w:tcPr>
          <w:p w14:paraId="194C7182" w14:textId="76A2751A" w:rsidR="0078382F" w:rsidRDefault="0078382F" w:rsidP="0078382F">
            <w:r>
              <w:t xml:space="preserve">What topics did you cover during the </w:t>
            </w:r>
            <w:r w:rsidR="00D34ECA">
              <w:t>screening consultation</w:t>
            </w:r>
            <w:r>
              <w:t xml:space="preserve"> concerning your daily life?</w:t>
            </w:r>
          </w:p>
          <w:p w14:paraId="24AB4E36" w14:textId="77777777" w:rsidR="0078382F" w:rsidRDefault="0078382F" w:rsidP="0078382F">
            <w:r>
              <w:t>What holds significance for you in your everyday life?</w:t>
            </w:r>
          </w:p>
          <w:p w14:paraId="5AE43A1E" w14:textId="77777777" w:rsidR="0078382F" w:rsidRDefault="0078382F" w:rsidP="0078382F">
            <w:r>
              <w:t>How does your daily routine correspond with your leisure, social activities, and work?</w:t>
            </w:r>
          </w:p>
          <w:p w14:paraId="3AC7310D" w14:textId="00967C33" w:rsidR="005E1A23" w:rsidRDefault="0078382F" w:rsidP="0078382F">
            <w:r>
              <w:t>What would you imagine as your ideal daily life?</w:t>
            </w:r>
          </w:p>
        </w:tc>
      </w:tr>
      <w:tr w:rsidR="005E1A23" w14:paraId="2976FD99" w14:textId="77777777" w:rsidTr="005E1A23">
        <w:tc>
          <w:tcPr>
            <w:tcW w:w="1555" w:type="dxa"/>
          </w:tcPr>
          <w:p w14:paraId="63889B93" w14:textId="77777777" w:rsidR="005E1A23" w:rsidRDefault="005E1A23">
            <w:r>
              <w:t xml:space="preserve">Lifestyle </w:t>
            </w:r>
            <w:r w:rsidR="00661E37">
              <w:t>habits</w:t>
            </w:r>
          </w:p>
        </w:tc>
        <w:tc>
          <w:tcPr>
            <w:tcW w:w="8073" w:type="dxa"/>
          </w:tcPr>
          <w:p w14:paraId="53A1540A" w14:textId="5DD1899C" w:rsidR="0078382F" w:rsidRDefault="0078382F" w:rsidP="0078382F">
            <w:r>
              <w:t>What information were you given during the screening consultation about your cardiovascular disease risk, particularly regarding your lifestyle habits?</w:t>
            </w:r>
          </w:p>
          <w:p w14:paraId="3A574E25" w14:textId="77777777" w:rsidR="0078382F" w:rsidRDefault="0078382F" w:rsidP="0078382F">
            <w:r>
              <w:lastRenderedPageBreak/>
              <w:t>Did the nurse share information about potential resources or options available to address your cardiovascular disease risk?</w:t>
            </w:r>
          </w:p>
          <w:p w14:paraId="1272EE6C" w14:textId="77777777" w:rsidR="0078382F" w:rsidRDefault="0078382F" w:rsidP="0078382F">
            <w:pPr>
              <w:pStyle w:val="Listeafsnit"/>
            </w:pPr>
            <w:r w:rsidRPr="0078382F">
              <w:t>-</w:t>
            </w:r>
            <w:r w:rsidRPr="0078382F">
              <w:tab/>
              <w:t>Offers in the municipality, assistance from your doctor, etc.?</w:t>
            </w:r>
          </w:p>
          <w:p w14:paraId="03DDBE3E" w14:textId="289F4EFE" w:rsidR="0078382F" w:rsidRDefault="0078382F" w:rsidP="0078382F">
            <w:r>
              <w:t>If you discussed the possibility of modifying your habits, what are your reflections on your current habits related to smoking, diet, alcohol consumption, and physical activity?</w:t>
            </w:r>
          </w:p>
          <w:p w14:paraId="7F52E062" w14:textId="6CD7FA42" w:rsidR="005E1A23" w:rsidRDefault="0078382F" w:rsidP="0078382F">
            <w:r>
              <w:t>Are you content with your present lifestyle?</w:t>
            </w:r>
          </w:p>
        </w:tc>
      </w:tr>
      <w:tr w:rsidR="005E1A23" w14:paraId="3D0371AE" w14:textId="77777777" w:rsidTr="005E1A23">
        <w:tc>
          <w:tcPr>
            <w:tcW w:w="1555" w:type="dxa"/>
          </w:tcPr>
          <w:p w14:paraId="54EBA2EF" w14:textId="4101C0A3" w:rsidR="005E1A23" w:rsidRDefault="00661E37">
            <w:r>
              <w:lastRenderedPageBreak/>
              <w:t>Making c</w:t>
            </w:r>
            <w:r w:rsidR="005E1A23">
              <w:t>hanges</w:t>
            </w:r>
          </w:p>
        </w:tc>
        <w:tc>
          <w:tcPr>
            <w:tcW w:w="8073" w:type="dxa"/>
          </w:tcPr>
          <w:p w14:paraId="09E947C0" w14:textId="77777777" w:rsidR="00D34ECA" w:rsidRDefault="0078382F" w:rsidP="00D34ECA">
            <w:r>
              <w:t xml:space="preserve">Have you implemented any changes following the </w:t>
            </w:r>
            <w:r w:rsidR="00D34ECA">
              <w:t>screening consultation?</w:t>
            </w:r>
          </w:p>
          <w:p w14:paraId="318C6043" w14:textId="30858B27" w:rsidR="0078382F" w:rsidRDefault="00D34ECA" w:rsidP="00D34ECA">
            <w:pPr>
              <w:pStyle w:val="Listeafsnit"/>
              <w:numPr>
                <w:ilvl w:val="0"/>
                <w:numId w:val="4"/>
              </w:numPr>
            </w:pPr>
            <w:r>
              <w:t xml:space="preserve"> </w:t>
            </w:r>
            <w:r w:rsidR="0078382F">
              <w:t>If so, what motivated these changes, or why did you choose not to make any alterations?</w:t>
            </w:r>
          </w:p>
          <w:p w14:paraId="7EA4B8D3" w14:textId="0C4E9FE6" w:rsidR="0078382F" w:rsidRDefault="0078382F" w:rsidP="0078382F">
            <w:pPr>
              <w:pStyle w:val="Listeafsnit"/>
              <w:numPr>
                <w:ilvl w:val="0"/>
                <w:numId w:val="4"/>
              </w:numPr>
            </w:pPr>
            <w:r>
              <w:t xml:space="preserve"> Can you share your successes and challenges in this regard?</w:t>
            </w:r>
          </w:p>
          <w:p w14:paraId="10536DB7" w14:textId="1D5D2443" w:rsidR="0078382F" w:rsidRDefault="0078382F" w:rsidP="00D34ECA">
            <w:pPr>
              <w:pStyle w:val="Listeafsnit"/>
              <w:numPr>
                <w:ilvl w:val="0"/>
                <w:numId w:val="4"/>
              </w:numPr>
              <w:jc w:val="both"/>
            </w:pPr>
            <w:r>
              <w:t>What factors influence your ability to modify your habits?</w:t>
            </w:r>
          </w:p>
          <w:p w14:paraId="6BA4D115" w14:textId="77777777" w:rsidR="0078382F" w:rsidRDefault="0078382F" w:rsidP="0078382F">
            <w:pPr>
              <w:jc w:val="both"/>
            </w:pPr>
            <w:r>
              <w:t>Are there specific habits you are keen on changing?</w:t>
            </w:r>
          </w:p>
          <w:p w14:paraId="2CF5F709" w14:textId="77777777" w:rsidR="0078382F" w:rsidRDefault="0078382F" w:rsidP="0078382F">
            <w:pPr>
              <w:jc w:val="both"/>
            </w:pPr>
            <w:r>
              <w:t>In your opinion, what's essential for you to transform your lifestyle?</w:t>
            </w:r>
          </w:p>
          <w:p w14:paraId="7312D707" w14:textId="77777777" w:rsidR="0078382F" w:rsidRDefault="0078382F" w:rsidP="0078382F">
            <w:pPr>
              <w:jc w:val="both"/>
            </w:pPr>
            <w:r>
              <w:t>What obstacles and opportunities do you encounter in your daily life when it comes to habit modification?</w:t>
            </w:r>
          </w:p>
          <w:p w14:paraId="34D021AD" w14:textId="6364C71E" w:rsidR="0078382F" w:rsidRDefault="0078382F" w:rsidP="0078382F">
            <w:pPr>
              <w:pStyle w:val="Listeafsnit"/>
              <w:numPr>
                <w:ilvl w:val="0"/>
                <w:numId w:val="4"/>
              </w:numPr>
              <w:jc w:val="both"/>
            </w:pPr>
            <w:r>
              <w:t xml:space="preserve"> Is it feasible, and if so, how could it be achieved?</w:t>
            </w:r>
          </w:p>
          <w:p w14:paraId="2FA8C6AF" w14:textId="77777777" w:rsidR="0078382F" w:rsidRDefault="0078382F" w:rsidP="0078382F">
            <w:pPr>
              <w:jc w:val="both"/>
            </w:pPr>
            <w:r>
              <w:t>What serves as motivation for you to adhere to these lifestyle changes?</w:t>
            </w:r>
          </w:p>
          <w:p w14:paraId="78DB036F" w14:textId="77777777" w:rsidR="0078382F" w:rsidRDefault="0078382F" w:rsidP="00D34ECA">
            <w:pPr>
              <w:jc w:val="both"/>
            </w:pPr>
            <w:r>
              <w:t>What type of support do you feel would aid you in altering your habits?</w:t>
            </w:r>
          </w:p>
          <w:p w14:paraId="7488BE8F" w14:textId="16451ABC" w:rsidR="005E1A23" w:rsidRDefault="00D34ECA" w:rsidP="00D34ECA">
            <w:pPr>
              <w:pStyle w:val="Listeafsnit"/>
              <w:numPr>
                <w:ilvl w:val="0"/>
                <w:numId w:val="4"/>
              </w:numPr>
              <w:jc w:val="both"/>
            </w:pPr>
            <w:r>
              <w:t xml:space="preserve">What kind of support, </w:t>
            </w:r>
            <w:r w:rsidR="0078382F">
              <w:t>from whom</w:t>
            </w:r>
            <w:r>
              <w:t>,</w:t>
            </w:r>
            <w:r w:rsidR="0078382F">
              <w:t xml:space="preserve"> do you believe would be helpful, and in what way?</w:t>
            </w:r>
          </w:p>
        </w:tc>
      </w:tr>
      <w:tr w:rsidR="005E1A23" w14:paraId="67316111" w14:textId="77777777" w:rsidTr="005E1A23">
        <w:tc>
          <w:tcPr>
            <w:tcW w:w="1555" w:type="dxa"/>
          </w:tcPr>
          <w:p w14:paraId="482CF21B" w14:textId="77777777" w:rsidR="005E1A23" w:rsidRDefault="005E1A23">
            <w:r>
              <w:t>Ending</w:t>
            </w:r>
          </w:p>
        </w:tc>
        <w:tc>
          <w:tcPr>
            <w:tcW w:w="8073" w:type="dxa"/>
          </w:tcPr>
          <w:p w14:paraId="5D4BA1AB" w14:textId="7B481763" w:rsidR="005E1A23" w:rsidRDefault="005E1A23" w:rsidP="005E1A23">
            <w:r>
              <w:t xml:space="preserve">Finally, at the end of this interview, I would like to ask if you remember the risk score you received during the </w:t>
            </w:r>
            <w:r w:rsidR="008E749F">
              <w:t>screening consultation</w:t>
            </w:r>
            <w:r>
              <w:t xml:space="preserve"> about cardiovascular disease risk. </w:t>
            </w:r>
          </w:p>
          <w:p w14:paraId="777011F2" w14:textId="17B61991" w:rsidR="0078382F" w:rsidRDefault="005E1A23" w:rsidP="005E1A23">
            <w:r>
              <w:t>Do you have any questions or comments about the interview?</w:t>
            </w:r>
          </w:p>
          <w:p w14:paraId="39861070" w14:textId="1EA9E9D7" w:rsidR="0078382F" w:rsidRDefault="0078382F" w:rsidP="005E1A23">
            <w:r>
              <w:t>Thank you for participating in the interview.</w:t>
            </w:r>
          </w:p>
        </w:tc>
      </w:tr>
    </w:tbl>
    <w:p w14:paraId="6C65B4D8" w14:textId="77777777" w:rsidR="00446F9E" w:rsidRDefault="00446F9E"/>
    <w:sectPr w:rsidR="00446F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C46F6"/>
    <w:multiLevelType w:val="hybridMultilevel"/>
    <w:tmpl w:val="3CB8E930"/>
    <w:lvl w:ilvl="0" w:tplc="7D7E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766C0"/>
    <w:multiLevelType w:val="hybridMultilevel"/>
    <w:tmpl w:val="5B2AF4E2"/>
    <w:lvl w:ilvl="0" w:tplc="7D7E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25713C"/>
    <w:multiLevelType w:val="hybridMultilevel"/>
    <w:tmpl w:val="37DA13E4"/>
    <w:lvl w:ilvl="0" w:tplc="7D7E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D17EA7"/>
    <w:multiLevelType w:val="hybridMultilevel"/>
    <w:tmpl w:val="958A7738"/>
    <w:lvl w:ilvl="0" w:tplc="7D7E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OzNLcwMbMwMLNU0lEKTi0uzszPAykwqwUA4vjqtCwAAAA="/>
  </w:docVars>
  <w:rsids>
    <w:rsidRoot w:val="005E1A23"/>
    <w:rsid w:val="00087FF5"/>
    <w:rsid w:val="000A66BE"/>
    <w:rsid w:val="00105334"/>
    <w:rsid w:val="00123651"/>
    <w:rsid w:val="00163618"/>
    <w:rsid w:val="0018075F"/>
    <w:rsid w:val="001A7628"/>
    <w:rsid w:val="0021410E"/>
    <w:rsid w:val="00252855"/>
    <w:rsid w:val="00273F7A"/>
    <w:rsid w:val="00285190"/>
    <w:rsid w:val="002D6347"/>
    <w:rsid w:val="00326EA9"/>
    <w:rsid w:val="00351751"/>
    <w:rsid w:val="003569EE"/>
    <w:rsid w:val="003761B8"/>
    <w:rsid w:val="0038128F"/>
    <w:rsid w:val="003951EA"/>
    <w:rsid w:val="003D3E37"/>
    <w:rsid w:val="003F7635"/>
    <w:rsid w:val="00412EE1"/>
    <w:rsid w:val="00446F9E"/>
    <w:rsid w:val="004572CF"/>
    <w:rsid w:val="00467B35"/>
    <w:rsid w:val="00477942"/>
    <w:rsid w:val="00477A0B"/>
    <w:rsid w:val="00482E63"/>
    <w:rsid w:val="004D475B"/>
    <w:rsid w:val="00502BEB"/>
    <w:rsid w:val="0053050E"/>
    <w:rsid w:val="00580EFB"/>
    <w:rsid w:val="005A62B6"/>
    <w:rsid w:val="005C2F13"/>
    <w:rsid w:val="005D18F4"/>
    <w:rsid w:val="005E1A23"/>
    <w:rsid w:val="00611ECC"/>
    <w:rsid w:val="00613E03"/>
    <w:rsid w:val="00614F8C"/>
    <w:rsid w:val="00661E37"/>
    <w:rsid w:val="006678C8"/>
    <w:rsid w:val="00671E70"/>
    <w:rsid w:val="00694A04"/>
    <w:rsid w:val="006A328D"/>
    <w:rsid w:val="006B7D41"/>
    <w:rsid w:val="006E05EF"/>
    <w:rsid w:val="006F2AC9"/>
    <w:rsid w:val="00704E54"/>
    <w:rsid w:val="00731040"/>
    <w:rsid w:val="0078382F"/>
    <w:rsid w:val="00790C30"/>
    <w:rsid w:val="007B6AE6"/>
    <w:rsid w:val="00811FC4"/>
    <w:rsid w:val="008349EC"/>
    <w:rsid w:val="0086395D"/>
    <w:rsid w:val="00895184"/>
    <w:rsid w:val="008D334A"/>
    <w:rsid w:val="008E2675"/>
    <w:rsid w:val="008E749F"/>
    <w:rsid w:val="009447BF"/>
    <w:rsid w:val="009B395F"/>
    <w:rsid w:val="00A31754"/>
    <w:rsid w:val="00A6769C"/>
    <w:rsid w:val="00A90C00"/>
    <w:rsid w:val="00AC7C84"/>
    <w:rsid w:val="00B557BE"/>
    <w:rsid w:val="00B71024"/>
    <w:rsid w:val="00B86EBA"/>
    <w:rsid w:val="00BE71D3"/>
    <w:rsid w:val="00BF6C50"/>
    <w:rsid w:val="00C30175"/>
    <w:rsid w:val="00C51EBF"/>
    <w:rsid w:val="00C93B1A"/>
    <w:rsid w:val="00CC624F"/>
    <w:rsid w:val="00CE4870"/>
    <w:rsid w:val="00CE5072"/>
    <w:rsid w:val="00D117FC"/>
    <w:rsid w:val="00D22165"/>
    <w:rsid w:val="00D34ECA"/>
    <w:rsid w:val="00D5031C"/>
    <w:rsid w:val="00DA54B5"/>
    <w:rsid w:val="00DC75DE"/>
    <w:rsid w:val="00DE3C78"/>
    <w:rsid w:val="00DF2B5D"/>
    <w:rsid w:val="00E276FD"/>
    <w:rsid w:val="00E4332E"/>
    <w:rsid w:val="00E6260E"/>
    <w:rsid w:val="00EB129D"/>
    <w:rsid w:val="00EB3743"/>
    <w:rsid w:val="00EC2785"/>
    <w:rsid w:val="00F07728"/>
    <w:rsid w:val="00F1334A"/>
    <w:rsid w:val="00F62C2B"/>
    <w:rsid w:val="00F84B63"/>
    <w:rsid w:val="00FA24F1"/>
    <w:rsid w:val="00FC7AFC"/>
    <w:rsid w:val="00FE02A8"/>
    <w:rsid w:val="00FF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DF0FE"/>
  <w15:chartTrackingRefBased/>
  <w15:docId w15:val="{F8951531-46CC-4884-B312-B65F3CE90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2B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E1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E1A23"/>
    <w:pPr>
      <w:ind w:left="720"/>
      <w:contextualSpacing/>
    </w:pPr>
  </w:style>
  <w:style w:type="paragraph" w:styleId="Korrektur">
    <w:name w:val="Revision"/>
    <w:hidden/>
    <w:uiPriority w:val="99"/>
    <w:semiHidden/>
    <w:rsid w:val="004D475B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D63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D634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D6347"/>
    <w:rPr>
      <w:rFonts w:ascii="Times New Roman" w:hAnsi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D63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D6347"/>
    <w:rPr>
      <w:rFonts w:ascii="Times New Roman" w:hAnsi="Times New Roman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7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769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atrine Karstensen</dc:creator>
  <cp:keywords/>
  <dc:description/>
  <cp:lastModifiedBy>Julie Katrine Karstensen</cp:lastModifiedBy>
  <cp:revision>2</cp:revision>
  <dcterms:created xsi:type="dcterms:W3CDTF">2023-10-03T11:38:00Z</dcterms:created>
  <dcterms:modified xsi:type="dcterms:W3CDTF">2023-10-03T11:38:00Z</dcterms:modified>
</cp:coreProperties>
</file>